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A9A4F" w14:textId="4310102B" w:rsidR="00413F0B" w:rsidRDefault="00413F0B" w:rsidP="00413F0B">
      <w:pPr>
        <w:spacing w:before="0" w:after="0"/>
      </w:pPr>
      <w:r w:rsidRPr="004D58DD">
        <w:rPr>
          <w:b/>
          <w:bCs/>
        </w:rPr>
        <w:t>Table S1</w:t>
      </w:r>
      <w:r w:rsidR="003C008E">
        <w:rPr>
          <w:b/>
          <w:bCs/>
        </w:rPr>
        <w:t>1</w:t>
      </w:r>
      <w:r w:rsidRPr="004D58DD">
        <w:rPr>
          <w:b/>
          <w:bCs/>
        </w:rPr>
        <w:t xml:space="preserve">. </w:t>
      </w:r>
      <w:r w:rsidRPr="004D58DD">
        <w:t xml:space="preserve">Amino acid identities </w:t>
      </w:r>
      <w:r>
        <w:t xml:space="preserve">(%) </w:t>
      </w:r>
      <w:r w:rsidRPr="004D58DD">
        <w:t>of</w:t>
      </w:r>
      <w:r>
        <w:t xml:space="preserve"> the P, G and L proteins between the</w:t>
      </w:r>
      <w:r w:rsidRPr="004D58DD">
        <w:t xml:space="preserve"> </w:t>
      </w:r>
      <w:r>
        <w:t xml:space="preserve">16 isolates of </w:t>
      </w:r>
      <w:r w:rsidRPr="004D58DD">
        <w:t>Mediterranean bat virus</w:t>
      </w:r>
      <w:r>
        <w:t xml:space="preserve"> (MBV)</w:t>
      </w:r>
      <w:r w:rsidRPr="004D58DD">
        <w:t>.</w:t>
      </w:r>
      <w:r w:rsidRPr="00A648EB">
        <w:t xml:space="preserve"> Identities were calculated as pairwise deletion using MEGA7.0</w:t>
      </w:r>
      <w:r>
        <w:t>.</w:t>
      </w:r>
    </w:p>
    <w:p w14:paraId="52FE8FF5" w14:textId="77777777" w:rsidR="00413F0B" w:rsidRPr="004D58DD" w:rsidRDefault="00413F0B" w:rsidP="00413F0B">
      <w:pPr>
        <w:spacing w:before="0" w:after="0"/>
        <w:rPr>
          <w:rFonts w:eastAsia="Times New Roman" w:cs="Times New Roman"/>
          <w:color w:val="000000"/>
          <w:szCs w:val="24"/>
          <w:lang w:eastAsia="fr-FR"/>
        </w:rPr>
      </w:pPr>
    </w:p>
    <w:tbl>
      <w:tblPr>
        <w:tblW w:w="13489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841"/>
        <w:gridCol w:w="791"/>
        <w:gridCol w:w="791"/>
        <w:gridCol w:w="791"/>
        <w:gridCol w:w="791"/>
        <w:gridCol w:w="79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</w:tblGrid>
      <w:tr w:rsidR="00413F0B" w:rsidRPr="004D58DD" w14:paraId="21F28603" w14:textId="77777777" w:rsidTr="00C2319D">
        <w:trPr>
          <w:trHeight w:val="310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79E2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506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1785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Pairwise amino acid identity (%)</w:t>
            </w:r>
          </w:p>
        </w:tc>
      </w:tr>
      <w:tr w:rsidR="00413F0B" w:rsidRPr="004D58DD" w14:paraId="0FBC05CD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BE3D9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0F5F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201209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8E19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M090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2538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M090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BA32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M080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E2C9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M0801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068A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M0805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BAE6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080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F6AA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0806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C824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090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FD62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090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7A50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0914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3F2D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0915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7D30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0915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7CB3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0918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B2F9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0919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D289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09197</w:t>
            </w:r>
          </w:p>
        </w:tc>
      </w:tr>
      <w:tr w:rsidR="00413F0B" w:rsidRPr="004D58DD" w14:paraId="15A5A59F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3934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P protei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4E6A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202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9A3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C5A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C4A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E44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642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3F5C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6FA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711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838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95A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CEF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874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E62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DF2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6D513D2C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73D2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9AF57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963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C0D3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60B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A5FF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0D1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031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A47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F63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9FE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1C3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2AE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25C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1EA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168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30C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7A0C37A2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BCFD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90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276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3C618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601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8A6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430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203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C2C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42DC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CCA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47F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76AC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50D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365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EF6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602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2C7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214739BE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3099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90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230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1F1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264A6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798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2D8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8BD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EEF3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BD3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C8C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063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F48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874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9D7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9CA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4B8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F90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4B7876DE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EA57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80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EDE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E97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9B0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C82DB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8F7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9FF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E1D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821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B05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2EE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502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C7E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F46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025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8A4F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CAF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7BDAE158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F644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80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83D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BF1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D13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E82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E3DAF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2FC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E44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0CE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E27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ABA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022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8B6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9E1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C03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A7BF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1E1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1A6FDD37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E562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80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902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1BA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124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757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7FD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BD246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B62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5F0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178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F9B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EEB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F1B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EB4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DF4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59C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E1BC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157F9B49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3A75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80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6C2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D3B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C7E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1B3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FF6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AD8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C37E0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4FF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02F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372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142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FF4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EC5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845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3F0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8F5C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55CC7802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F158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80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B52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807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4E1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C7C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6F3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4F9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5AE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964F8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87F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091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829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760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CE7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0A0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E99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218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4247F95A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CC81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0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3A4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296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822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B4B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79E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F10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9BE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3C3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83E14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055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667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17E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107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9D7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B2B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8B9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7AD5E570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BA13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0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569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1FE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3E0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939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19A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54A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C39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36C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D3A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C9387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E66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EDB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7013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5B6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315F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D0C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4574C254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EBA6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4A2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5D9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004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EFD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3C6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2C7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B4C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2C4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896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D87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9CE88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7B3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214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75C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B91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D17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60CC7CAB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E809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5AB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EAB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311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2B8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A52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965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8B4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1BE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086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03F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2AA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C9B96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E27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AEBC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7083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222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5096CFE8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91CD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2B9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B3B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897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92D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ECF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95A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CE7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685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C0A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817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627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4E3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CD3A3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5C1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D21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94F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3C9DFA91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C608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F71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696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2B3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FF6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A48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8D9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AD2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4A7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ACB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079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C40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40A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22E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3F32A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89E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4CD3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0077A3DB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6432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8BA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ABE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A5E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080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B31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065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619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C9B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006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DBD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777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E35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D1D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64D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7DABC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CE2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13F0B" w:rsidRPr="004D58DD" w14:paraId="20E1168C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5B033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9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54B6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985B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BABE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E030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5E12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C74C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9ED8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A6D6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49B1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F309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85CF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31B1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407F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2862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1E7A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7DFD45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</w:tr>
      <w:tr w:rsidR="00413F0B" w:rsidRPr="004D58DD" w14:paraId="61AAC77D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BAA5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G protei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3836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5B97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7FE2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B446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E3F5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F184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21AD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EA0D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C679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C9F3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5FC0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EE97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E647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204F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73E8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52D7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06DA3D3A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E7E4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D3FBB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0FF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9189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F295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38B6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7E40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38D0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5C0D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4C6A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7BB6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E2F7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DC4C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1CC9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284E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17A5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F094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0AB6D787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9D47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90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AA6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FDE8D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29E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DD7C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B1F8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3B5A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D7BF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6B04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4DE0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408D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2136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F319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0829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CCF6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B876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3818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6754F6FC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0241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90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318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17E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A4EF8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FC8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F714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A125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CB0E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9DEB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254C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C826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373E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0C68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C52E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2F8E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3D1E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87BC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4791749F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0A86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80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7C8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928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C57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13500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2EC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A41D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CBFF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B900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F3CA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6E78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9C27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649A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3904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3CD2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337C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E4CE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6D1E4412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E409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80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F2C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91E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B57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583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3263A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262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7A02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A8BF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7157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FB29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24BF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667E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9E9A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67F2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54E7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FF47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357E5672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5B5A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80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6C6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7E8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786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11E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B87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D79C3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50D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ED92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CCFB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BC50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F7BD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1415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3E5F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AD0E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FD88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FF3B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19A99C05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2F5A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80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64A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A6D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AB8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F61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E79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47E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74DC9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34A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62BA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49AB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05A1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C988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2A4A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4873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4F60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E96C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1421AADF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1FBF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80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912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F91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514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142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92E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877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F11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791D6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EF2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67A2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A22C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302D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FF0B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3AE3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F3E6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ABCC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704A4022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E6EE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lastRenderedPageBreak/>
              <w:t>A090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21F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AA9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377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397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0EA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11B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420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9DA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DFDAA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CB9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D776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BCE1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FCF9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B240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1A45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7473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49A857FD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48D1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0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6C7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ED4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658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CB3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7DB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87F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6C4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314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B8E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43160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3AB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E663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1E55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8FD3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7B00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97D3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0FE2843C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52AF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F23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193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A4B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770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98D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702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728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D5B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FFE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6D9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A0610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DFD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4CCC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FF68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15B1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0A22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5708039D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A904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F9A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AD5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D01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774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703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73A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863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F78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5EF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2BC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AA7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653E4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CEF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909C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7C34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8DF6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4AE9C4AC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716E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692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792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A18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F2D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F56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2FD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0B6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F5D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EBF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E2E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DF9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2AC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B1FC9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271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7478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E966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2D43FE35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D36E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C76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925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76C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F30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56F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328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1A2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8F0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B39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DDA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166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58F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083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1D3C4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A49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4098" w14:textId="77777777" w:rsidR="00413F0B" w:rsidRPr="004D58DD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2176E105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FBD1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3C1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37C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577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FE7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2EC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07B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263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D5E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24C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3F1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C8B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39D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0F1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273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C77F5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B55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13F0B" w:rsidRPr="004D58DD" w14:paraId="5DA5F946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338AF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9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2706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02A8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BDBC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B224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E03F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AC0D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.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5EFF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2F4F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BE68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83B7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D027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473B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7D6D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A127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3D5D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0BEAAA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</w:tr>
      <w:tr w:rsidR="00413F0B" w:rsidRPr="004D58DD" w14:paraId="61AFA21B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D137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L protei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FC34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2CD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CE5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5C8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BC8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48D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D97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712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F2B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E83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47DF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1C7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DA2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6EA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7CEC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4BA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390153D2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CE7C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003B5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7A9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B1F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224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092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3E0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DEE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F7A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08C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9F6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946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06A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7A0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497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3BC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7AE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23BDB64D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74B6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90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204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869D3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FC4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4F2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E59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717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21D3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60A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186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EC3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56F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086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C8E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7CE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266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DC5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507AA9A9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6BA2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90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008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998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F088B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D42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F02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D80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E9BF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36B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5E7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5CB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74E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D59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665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DE1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AF5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2D3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1BDF425C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91B6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80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BA5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C4B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C58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7CB1E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45D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D95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F4C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70C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87EF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C44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933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5A0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AF7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117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F224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43F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163FC12A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7EEA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80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B96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F7C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C3C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EEF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19E71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950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E2B3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B1B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68C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F203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34D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9DC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CEC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789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5AA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45F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1FB385FF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3716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080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FDC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199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004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A8D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16E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B275F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04C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79D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08FF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063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3A53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68A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BB1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34D3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69F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883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3F27C975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4873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80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423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002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CF4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FC0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804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D97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279FF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81E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84D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AF0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7C9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10B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FE1F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A33C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029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89B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7B35DA6B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6C23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80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645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221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CD0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C0F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9BE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587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908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E0F62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8E6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0E21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019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1CE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A1D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849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FD6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5DF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0B7E2D5F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2737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0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5BF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188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090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DDD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062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D9F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62C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2C8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846A5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A55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89C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321D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83C9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9C98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669C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3E0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0A1A89A2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4A0A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0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21C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6EF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CA6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EFC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D83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D34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489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C88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D0F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B5330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2A9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ED8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3C3E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C9DA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8AEF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CB6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74FC196C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B836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B77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7E3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D4F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623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F1A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A8D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7F8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FB3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799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A04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60A3A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172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0253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EFFC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7B7B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C47F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3EED5474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3A8D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DF8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3F1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20E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81A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E86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E5B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F0E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7E7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B66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947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72A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F1C5C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BA2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7516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9DB0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5AD5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691BB3AF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AD07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A99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69E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CCA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5D8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425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295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E6F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343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776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83B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647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D51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84AAB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271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4837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3BEC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3644479C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3071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402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27F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AB4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DBE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D77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1DA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C6C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30E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6ED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5FE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22A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AB2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BC8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FF289C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D0E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D482" w14:textId="77777777" w:rsidR="00413F0B" w:rsidRPr="004D58DD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4D58DD" w14:paraId="00EC9194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F0FA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A7B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41A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D79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00B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66A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2B8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99A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7DF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7930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233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F947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D08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1D5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7F48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95C8B9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135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13F0B" w:rsidRPr="004D58DD" w14:paraId="764138C9" w14:textId="77777777" w:rsidTr="00C2319D">
        <w:trPr>
          <w:trHeight w:val="31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98B3F" w14:textId="77777777" w:rsidR="00413F0B" w:rsidRPr="004D58DD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9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FB75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A816E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426DA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338BD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45F5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A345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5EBC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22D46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F87F4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F9E51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95ADF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007D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A5D83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2354B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35BC2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143EF55" w14:textId="77777777" w:rsidR="00413F0B" w:rsidRPr="004D58DD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D58DD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</w:tr>
    </w:tbl>
    <w:p w14:paraId="58F1AED1" w14:textId="77777777" w:rsidR="00DE23E8" w:rsidRPr="00015C2F" w:rsidRDefault="00DE23E8" w:rsidP="00107ED2">
      <w:pPr>
        <w:rPr>
          <w:sz w:val="16"/>
          <w:szCs w:val="16"/>
        </w:rPr>
      </w:pPr>
    </w:p>
    <w:sectPr w:rsidR="00DE23E8" w:rsidRPr="00015C2F" w:rsidSect="00107ED2">
      <w:headerReference w:type="even" r:id="rId12"/>
      <w:footerReference w:type="even" r:id="rId13"/>
      <w:footerReference w:type="defaul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F59D0" w14:textId="77777777" w:rsidR="00B94812" w:rsidRDefault="00B94812" w:rsidP="00117666">
      <w:pPr>
        <w:spacing w:after="0"/>
      </w:pPr>
      <w:r>
        <w:separator/>
      </w:r>
    </w:p>
  </w:endnote>
  <w:endnote w:type="continuationSeparator" w:id="0">
    <w:p w14:paraId="6B6D660B" w14:textId="77777777" w:rsidR="00B94812" w:rsidRDefault="00B948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63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63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E72E9" w14:textId="77777777" w:rsidR="00B94812" w:rsidRDefault="00B94812" w:rsidP="00117666">
      <w:pPr>
        <w:spacing w:after="0"/>
      </w:pPr>
      <w:r>
        <w:separator/>
      </w:r>
    </w:p>
  </w:footnote>
  <w:footnote w:type="continuationSeparator" w:id="0">
    <w:p w14:paraId="27670C0E" w14:textId="77777777" w:rsidR="00B94812" w:rsidRDefault="00B948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63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304877">
    <w:abstractNumId w:val="0"/>
  </w:num>
  <w:num w:numId="2" w16cid:durableId="1599289048">
    <w:abstractNumId w:val="5"/>
  </w:num>
  <w:num w:numId="3" w16cid:durableId="563830580">
    <w:abstractNumId w:val="1"/>
  </w:num>
  <w:num w:numId="4" w16cid:durableId="1851721189">
    <w:abstractNumId w:val="6"/>
  </w:num>
  <w:num w:numId="5" w16cid:durableId="159570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456135">
    <w:abstractNumId w:val="3"/>
  </w:num>
  <w:num w:numId="7" w16cid:durableId="1417509013">
    <w:abstractNumId w:val="7"/>
  </w:num>
  <w:num w:numId="8" w16cid:durableId="768234248">
    <w:abstractNumId w:val="7"/>
  </w:num>
  <w:num w:numId="9" w16cid:durableId="1971126708">
    <w:abstractNumId w:val="7"/>
  </w:num>
  <w:num w:numId="10" w16cid:durableId="561991543">
    <w:abstractNumId w:val="7"/>
  </w:num>
  <w:num w:numId="11" w16cid:durableId="1052386651">
    <w:abstractNumId w:val="7"/>
  </w:num>
  <w:num w:numId="12" w16cid:durableId="574778442">
    <w:abstractNumId w:val="7"/>
  </w:num>
  <w:num w:numId="13" w16cid:durableId="172575726">
    <w:abstractNumId w:val="3"/>
  </w:num>
  <w:num w:numId="14" w16cid:durableId="2139762751">
    <w:abstractNumId w:val="2"/>
  </w:num>
  <w:num w:numId="15" w16cid:durableId="1092315704">
    <w:abstractNumId w:val="2"/>
  </w:num>
  <w:num w:numId="16" w16cid:durableId="1209295410">
    <w:abstractNumId w:val="2"/>
  </w:num>
  <w:num w:numId="17" w16cid:durableId="619914488">
    <w:abstractNumId w:val="2"/>
  </w:num>
  <w:num w:numId="18" w16cid:durableId="437726590">
    <w:abstractNumId w:val="2"/>
  </w:num>
  <w:num w:numId="19" w16cid:durableId="1671448692">
    <w:abstractNumId w:val="2"/>
  </w:num>
  <w:num w:numId="20" w16cid:durableId="2071491040">
    <w:abstractNumId w:val="2"/>
  </w:num>
  <w:num w:numId="21" w16cid:durableId="938097436">
    <w:abstractNumId w:val="2"/>
  </w:num>
  <w:num w:numId="22" w16cid:durableId="922882856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104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823"/>
    <w:rsid w:val="0001436A"/>
    <w:rsid w:val="00015C2F"/>
    <w:rsid w:val="00025C1F"/>
    <w:rsid w:val="00030960"/>
    <w:rsid w:val="00034304"/>
    <w:rsid w:val="00035434"/>
    <w:rsid w:val="000516BC"/>
    <w:rsid w:val="00052A14"/>
    <w:rsid w:val="00056223"/>
    <w:rsid w:val="00072020"/>
    <w:rsid w:val="00077D53"/>
    <w:rsid w:val="000842DA"/>
    <w:rsid w:val="00091F69"/>
    <w:rsid w:val="000966D0"/>
    <w:rsid w:val="000F5F76"/>
    <w:rsid w:val="00105FD9"/>
    <w:rsid w:val="00107ED2"/>
    <w:rsid w:val="00117666"/>
    <w:rsid w:val="001218AB"/>
    <w:rsid w:val="00126205"/>
    <w:rsid w:val="00141FF8"/>
    <w:rsid w:val="0014409A"/>
    <w:rsid w:val="001549D3"/>
    <w:rsid w:val="00155D90"/>
    <w:rsid w:val="00160065"/>
    <w:rsid w:val="00177D84"/>
    <w:rsid w:val="001A387B"/>
    <w:rsid w:val="001B7048"/>
    <w:rsid w:val="001C1091"/>
    <w:rsid w:val="001C2FCF"/>
    <w:rsid w:val="001D3062"/>
    <w:rsid w:val="001E1A57"/>
    <w:rsid w:val="001E3AAF"/>
    <w:rsid w:val="002253D8"/>
    <w:rsid w:val="0022717F"/>
    <w:rsid w:val="00237030"/>
    <w:rsid w:val="00241769"/>
    <w:rsid w:val="00250117"/>
    <w:rsid w:val="00267A4D"/>
    <w:rsid w:val="00267D18"/>
    <w:rsid w:val="00284B3A"/>
    <w:rsid w:val="002868E2"/>
    <w:rsid w:val="002869C3"/>
    <w:rsid w:val="00291426"/>
    <w:rsid w:val="002936E4"/>
    <w:rsid w:val="00297C12"/>
    <w:rsid w:val="002A3BAC"/>
    <w:rsid w:val="002A4F5B"/>
    <w:rsid w:val="002B4A57"/>
    <w:rsid w:val="002C4FCD"/>
    <w:rsid w:val="002C53BB"/>
    <w:rsid w:val="002C74CA"/>
    <w:rsid w:val="002D6288"/>
    <w:rsid w:val="002E0F54"/>
    <w:rsid w:val="002E5712"/>
    <w:rsid w:val="003040C2"/>
    <w:rsid w:val="00307BD5"/>
    <w:rsid w:val="00332165"/>
    <w:rsid w:val="003544FB"/>
    <w:rsid w:val="00365858"/>
    <w:rsid w:val="00365F56"/>
    <w:rsid w:val="003A77E6"/>
    <w:rsid w:val="003B3F43"/>
    <w:rsid w:val="003B4434"/>
    <w:rsid w:val="003C008E"/>
    <w:rsid w:val="003C0108"/>
    <w:rsid w:val="003C43A1"/>
    <w:rsid w:val="003D2F2D"/>
    <w:rsid w:val="003E79E5"/>
    <w:rsid w:val="003F14A3"/>
    <w:rsid w:val="003F5AAD"/>
    <w:rsid w:val="00401590"/>
    <w:rsid w:val="00404596"/>
    <w:rsid w:val="00413F0B"/>
    <w:rsid w:val="00416366"/>
    <w:rsid w:val="00417445"/>
    <w:rsid w:val="00441B8B"/>
    <w:rsid w:val="004444FA"/>
    <w:rsid w:val="00447801"/>
    <w:rsid w:val="00452E9C"/>
    <w:rsid w:val="004735C8"/>
    <w:rsid w:val="004860F8"/>
    <w:rsid w:val="004961FF"/>
    <w:rsid w:val="004977BA"/>
    <w:rsid w:val="004A21DB"/>
    <w:rsid w:val="004B71FA"/>
    <w:rsid w:val="004C40DA"/>
    <w:rsid w:val="004D58DD"/>
    <w:rsid w:val="004E282A"/>
    <w:rsid w:val="004F19EA"/>
    <w:rsid w:val="00500340"/>
    <w:rsid w:val="005048C0"/>
    <w:rsid w:val="00507397"/>
    <w:rsid w:val="0050781D"/>
    <w:rsid w:val="00517A89"/>
    <w:rsid w:val="005250F2"/>
    <w:rsid w:val="0052693A"/>
    <w:rsid w:val="005403D2"/>
    <w:rsid w:val="005414DB"/>
    <w:rsid w:val="00554614"/>
    <w:rsid w:val="00572E6C"/>
    <w:rsid w:val="00576979"/>
    <w:rsid w:val="00593EEA"/>
    <w:rsid w:val="005A5EEE"/>
    <w:rsid w:val="005B0D71"/>
    <w:rsid w:val="005B52DE"/>
    <w:rsid w:val="005B583D"/>
    <w:rsid w:val="005C0AAF"/>
    <w:rsid w:val="005D0306"/>
    <w:rsid w:val="005F6E85"/>
    <w:rsid w:val="00600C70"/>
    <w:rsid w:val="0063600D"/>
    <w:rsid w:val="006368D6"/>
    <w:rsid w:val="006375C7"/>
    <w:rsid w:val="006412FF"/>
    <w:rsid w:val="0064641A"/>
    <w:rsid w:val="00654E8F"/>
    <w:rsid w:val="006578E9"/>
    <w:rsid w:val="00657CB1"/>
    <w:rsid w:val="00660D05"/>
    <w:rsid w:val="00665673"/>
    <w:rsid w:val="006669C5"/>
    <w:rsid w:val="006820B1"/>
    <w:rsid w:val="00682E0A"/>
    <w:rsid w:val="006B7D14"/>
    <w:rsid w:val="006E098F"/>
    <w:rsid w:val="006E0F21"/>
    <w:rsid w:val="006E671B"/>
    <w:rsid w:val="00701727"/>
    <w:rsid w:val="0070566C"/>
    <w:rsid w:val="00710AA0"/>
    <w:rsid w:val="00713E2A"/>
    <w:rsid w:val="00714C50"/>
    <w:rsid w:val="00725A7D"/>
    <w:rsid w:val="00742719"/>
    <w:rsid w:val="007501BE"/>
    <w:rsid w:val="007717F3"/>
    <w:rsid w:val="00774F3D"/>
    <w:rsid w:val="00775876"/>
    <w:rsid w:val="0077794D"/>
    <w:rsid w:val="00780DF8"/>
    <w:rsid w:val="00790BB3"/>
    <w:rsid w:val="007A3249"/>
    <w:rsid w:val="007B355B"/>
    <w:rsid w:val="007C206C"/>
    <w:rsid w:val="007C7C31"/>
    <w:rsid w:val="007E231D"/>
    <w:rsid w:val="007E66BC"/>
    <w:rsid w:val="00803D24"/>
    <w:rsid w:val="00810A9A"/>
    <w:rsid w:val="00814613"/>
    <w:rsid w:val="00817DD6"/>
    <w:rsid w:val="00826E1F"/>
    <w:rsid w:val="00827039"/>
    <w:rsid w:val="00827A97"/>
    <w:rsid w:val="00843293"/>
    <w:rsid w:val="008603DD"/>
    <w:rsid w:val="00870B7F"/>
    <w:rsid w:val="00885156"/>
    <w:rsid w:val="00892EA8"/>
    <w:rsid w:val="008A4680"/>
    <w:rsid w:val="008A63EC"/>
    <w:rsid w:val="008A7B81"/>
    <w:rsid w:val="008C2A57"/>
    <w:rsid w:val="008D24FB"/>
    <w:rsid w:val="009000BF"/>
    <w:rsid w:val="009028A5"/>
    <w:rsid w:val="0090402D"/>
    <w:rsid w:val="009075C2"/>
    <w:rsid w:val="0091192B"/>
    <w:rsid w:val="009151AA"/>
    <w:rsid w:val="009152D2"/>
    <w:rsid w:val="0093429D"/>
    <w:rsid w:val="00943573"/>
    <w:rsid w:val="00961F4F"/>
    <w:rsid w:val="00967D8D"/>
    <w:rsid w:val="0097061E"/>
    <w:rsid w:val="00970F7D"/>
    <w:rsid w:val="00993059"/>
    <w:rsid w:val="009933EC"/>
    <w:rsid w:val="00994A3D"/>
    <w:rsid w:val="00997ECF"/>
    <w:rsid w:val="009C2B12"/>
    <w:rsid w:val="009C70F3"/>
    <w:rsid w:val="00A003AC"/>
    <w:rsid w:val="00A174D9"/>
    <w:rsid w:val="00A33575"/>
    <w:rsid w:val="00A41280"/>
    <w:rsid w:val="00A569CD"/>
    <w:rsid w:val="00A648EB"/>
    <w:rsid w:val="00AA266F"/>
    <w:rsid w:val="00AA2F21"/>
    <w:rsid w:val="00AB6715"/>
    <w:rsid w:val="00AD3462"/>
    <w:rsid w:val="00AE14AA"/>
    <w:rsid w:val="00AF16C2"/>
    <w:rsid w:val="00AF7B1C"/>
    <w:rsid w:val="00B13A8A"/>
    <w:rsid w:val="00B1671E"/>
    <w:rsid w:val="00B25EB8"/>
    <w:rsid w:val="00B354E1"/>
    <w:rsid w:val="00B37F4D"/>
    <w:rsid w:val="00B857FD"/>
    <w:rsid w:val="00B94812"/>
    <w:rsid w:val="00BB702D"/>
    <w:rsid w:val="00C2319D"/>
    <w:rsid w:val="00C51AD3"/>
    <w:rsid w:val="00C52A7B"/>
    <w:rsid w:val="00C56BAF"/>
    <w:rsid w:val="00C679AA"/>
    <w:rsid w:val="00C75972"/>
    <w:rsid w:val="00C8451A"/>
    <w:rsid w:val="00C87C22"/>
    <w:rsid w:val="00C978BE"/>
    <w:rsid w:val="00CA5EAB"/>
    <w:rsid w:val="00CC0A3A"/>
    <w:rsid w:val="00CD0258"/>
    <w:rsid w:val="00CD066B"/>
    <w:rsid w:val="00CD4FAD"/>
    <w:rsid w:val="00CE021A"/>
    <w:rsid w:val="00CE4FEE"/>
    <w:rsid w:val="00CF21A5"/>
    <w:rsid w:val="00D47A50"/>
    <w:rsid w:val="00D55998"/>
    <w:rsid w:val="00D75752"/>
    <w:rsid w:val="00DB2C9A"/>
    <w:rsid w:val="00DB59C3"/>
    <w:rsid w:val="00DC259A"/>
    <w:rsid w:val="00DE23E8"/>
    <w:rsid w:val="00DE7611"/>
    <w:rsid w:val="00DF5DA6"/>
    <w:rsid w:val="00E12E5D"/>
    <w:rsid w:val="00E52377"/>
    <w:rsid w:val="00E64E17"/>
    <w:rsid w:val="00E66EFE"/>
    <w:rsid w:val="00E708CD"/>
    <w:rsid w:val="00E75FCD"/>
    <w:rsid w:val="00E866C9"/>
    <w:rsid w:val="00E8734A"/>
    <w:rsid w:val="00EA3D3C"/>
    <w:rsid w:val="00EA6084"/>
    <w:rsid w:val="00ED2498"/>
    <w:rsid w:val="00ED58F6"/>
    <w:rsid w:val="00EE289A"/>
    <w:rsid w:val="00EE44A5"/>
    <w:rsid w:val="00EE6996"/>
    <w:rsid w:val="00F00B44"/>
    <w:rsid w:val="00F00EB6"/>
    <w:rsid w:val="00F13D83"/>
    <w:rsid w:val="00F144B3"/>
    <w:rsid w:val="00F21FEA"/>
    <w:rsid w:val="00F444FF"/>
    <w:rsid w:val="00F44BDD"/>
    <w:rsid w:val="00F46900"/>
    <w:rsid w:val="00F61135"/>
    <w:rsid w:val="00F61D89"/>
    <w:rsid w:val="00F61E95"/>
    <w:rsid w:val="00F95CAC"/>
    <w:rsid w:val="00FD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6585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font6">
    <w:name w:val="font6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font7">
    <w:name w:val="font7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6">
    <w:name w:val="xl66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8">
    <w:name w:val="xl68"/>
    <w:basedOn w:val="Normal"/>
    <w:rsid w:val="003658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365858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3">
    <w:name w:val="xl73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5">
    <w:name w:val="xl75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6">
    <w:name w:val="xl76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4">
    <w:name w:val="xl64"/>
    <w:basedOn w:val="Normal"/>
    <w:rsid w:val="00A648E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A648E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AA5155D-1578-084F-9C89-ABAFCCBBA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470</Words>
  <Characters>2586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t  DACHEUX</cp:lastModifiedBy>
  <cp:revision>4</cp:revision>
  <cp:lastPrinted>2024-04-20T18:56:00Z</cp:lastPrinted>
  <dcterms:created xsi:type="dcterms:W3CDTF">2025-05-30T15:22:00Z</dcterms:created>
  <dcterms:modified xsi:type="dcterms:W3CDTF">2025-05-30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